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BA02F7"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BD7508"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1B8319" w:rsidR="00FB3483" w:rsidRPr="00930A31" w:rsidRDefault="00A85434" w:rsidP="00A85434">
            <w:pPr>
              <w:pStyle w:val="Default"/>
              <w:spacing w:before="40" w:after="40"/>
              <w:jc w:val="both"/>
              <w:rPr>
                <w:rFonts w:ascii="Arial" w:hAnsi="Arial" w:cs="Arial"/>
                <w:color w:val="auto"/>
                <w:sz w:val="18"/>
                <w:szCs w:val="18"/>
              </w:rPr>
            </w:pPr>
            <w:r>
              <w:rPr>
                <w:rFonts w:ascii="Arial" w:hAnsi="Arial" w:cs="Arial"/>
                <w:color w:val="auto"/>
                <w:sz w:val="18"/>
                <w:szCs w:val="18"/>
              </w:rPr>
              <w:t>Lines 90-9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F94DC0"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95-98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69BADF"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01D1C2"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E9218"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E17F29"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F461E1"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CD89F9"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784503"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6CB268"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419036" w:rsidR="00FB3483"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90E690"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3F2990"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899D68"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0DA386"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374FFD"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D13881" w:rsidR="00930A31" w:rsidRPr="00930A31" w:rsidRDefault="00A854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23C5B6" w:rsidR="006E5FE2"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FE9B98" w:rsidR="006E5FE2"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6F1621"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234601"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1CCBFE" w:rsidR="00FB3483"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2-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CEB26E" w:rsidR="00FB3483"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923FDA" w:rsidR="00FB3483"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8-26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9B6155"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8-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D8B3A3"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7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8A900D"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8-27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5A9931" w:rsidR="00930A31"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Pages 18-2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341C9F" w:rsidR="00FB3483" w:rsidRPr="00930A31" w:rsidRDefault="002F15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D77FC6" w:rsidR="00077B44"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F6EE65"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Pages 28-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58F795"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Pages 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283C08"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4EBA9A"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Pages 34-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1C6834"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Lines 47 &amp; 10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5C97C3" w:rsidR="00930A31" w:rsidRPr="00930A31" w:rsidRDefault="002F15F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D8B545" w:rsidR="00930A31" w:rsidRPr="00930A31" w:rsidRDefault="00D76D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4F91F5" w:rsidR="00077B44" w:rsidRPr="00930A31" w:rsidRDefault="00D76D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60B409" w:rsidR="00077B44" w:rsidRPr="00930A31" w:rsidRDefault="00D76D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A6ED0C" w:rsidR="00077B44" w:rsidRPr="00930A31" w:rsidRDefault="00D76D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12664E" w14:textId="77777777" w:rsidR="00F46FE4" w:rsidRDefault="00F46FE4">
      <w:r>
        <w:separator/>
      </w:r>
    </w:p>
  </w:endnote>
  <w:endnote w:type="continuationSeparator" w:id="0">
    <w:p w14:paraId="01C87C92" w14:textId="77777777" w:rsidR="00F46FE4" w:rsidRDefault="00F46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10B1C" w14:textId="77777777" w:rsidR="00F46FE4" w:rsidRDefault="00F46FE4">
      <w:r>
        <w:separator/>
      </w:r>
    </w:p>
  </w:footnote>
  <w:footnote w:type="continuationSeparator" w:id="0">
    <w:p w14:paraId="403A894F" w14:textId="77777777" w:rsidR="00F46FE4" w:rsidRDefault="00F46F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002E35C" w:rsidR="00947707" w:rsidRPr="00930A31" w:rsidRDefault="00D76D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A091B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2F4C"/>
    <w:rsid w:val="00216171"/>
    <w:rsid w:val="002275F3"/>
    <w:rsid w:val="00246C93"/>
    <w:rsid w:val="00256BAF"/>
    <w:rsid w:val="002A2A06"/>
    <w:rsid w:val="002F15FB"/>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D3B25"/>
    <w:rsid w:val="006E5FE2"/>
    <w:rsid w:val="006F3BA6"/>
    <w:rsid w:val="00726794"/>
    <w:rsid w:val="0077253C"/>
    <w:rsid w:val="008412D5"/>
    <w:rsid w:val="008A3EAE"/>
    <w:rsid w:val="008E2C91"/>
    <w:rsid w:val="00930A31"/>
    <w:rsid w:val="00947707"/>
    <w:rsid w:val="00960127"/>
    <w:rsid w:val="009827E5"/>
    <w:rsid w:val="00A215D2"/>
    <w:rsid w:val="00A85434"/>
    <w:rsid w:val="00A86593"/>
    <w:rsid w:val="00AA7598"/>
    <w:rsid w:val="00AB79CE"/>
    <w:rsid w:val="00AE4BBD"/>
    <w:rsid w:val="00B51910"/>
    <w:rsid w:val="00B730D1"/>
    <w:rsid w:val="00C22710"/>
    <w:rsid w:val="00D11971"/>
    <w:rsid w:val="00D76DF1"/>
    <w:rsid w:val="00D95D84"/>
    <w:rsid w:val="00DC4F19"/>
    <w:rsid w:val="00E324A8"/>
    <w:rsid w:val="00E66E3A"/>
    <w:rsid w:val="00EB610E"/>
    <w:rsid w:val="00F46F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e richardson</cp:lastModifiedBy>
  <cp:revision>2</cp:revision>
  <cp:lastPrinted>2020-11-24T03:02:00Z</cp:lastPrinted>
  <dcterms:created xsi:type="dcterms:W3CDTF">2025-03-21T13:19:00Z</dcterms:created>
  <dcterms:modified xsi:type="dcterms:W3CDTF">2025-03-21T13:19:00Z</dcterms:modified>
</cp:coreProperties>
</file>